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5C3E" w:rsidRDefault="00D75C3E"/>
    <w:p w:rsidR="00F90604" w:rsidRPr="00637CEB" w:rsidRDefault="00F90604" w:rsidP="00637CEB">
      <w:pPr>
        <w:spacing w:after="200" w:line="276" w:lineRule="auto"/>
        <w:rPr>
          <w:rFonts w:ascii="Calibri" w:eastAsia="Calibri" w:hAnsi="Calibri" w:cs="Times New Roman"/>
        </w:rPr>
      </w:pPr>
      <w:r w:rsidRPr="00F90604">
        <w:rPr>
          <w:rFonts w:ascii="Calibri" w:eastAsia="Calibri" w:hAnsi="Calibri" w:cs="Times New Roman"/>
          <w:b/>
        </w:rPr>
        <w:t xml:space="preserve">Table </w:t>
      </w:r>
      <w:proofErr w:type="spellStart"/>
      <w:r w:rsidRPr="00F90604">
        <w:rPr>
          <w:rFonts w:ascii="Calibri" w:eastAsia="Calibri" w:hAnsi="Calibri" w:cs="Times New Roman"/>
          <w:b/>
        </w:rPr>
        <w:t>S</w:t>
      </w:r>
      <w:r>
        <w:rPr>
          <w:rFonts w:ascii="Calibri" w:eastAsia="Calibri" w:hAnsi="Calibri" w:cs="Times New Roman"/>
          <w:b/>
        </w:rPr>
        <w:t>1</w:t>
      </w:r>
      <w:proofErr w:type="spellEnd"/>
      <w:r w:rsidRPr="00F90604">
        <w:rPr>
          <w:rFonts w:ascii="Calibri" w:eastAsia="Calibri" w:hAnsi="Calibri" w:cs="Times New Roman"/>
          <w:b/>
        </w:rPr>
        <w:t>.</w:t>
      </w:r>
      <w:r w:rsidRPr="00F90604">
        <w:rPr>
          <w:rFonts w:ascii="Calibri" w:eastAsia="Calibri" w:hAnsi="Calibri" w:cs="Times New Roman"/>
        </w:rPr>
        <w:t xml:space="preserve"> </w:t>
      </w:r>
      <w:r>
        <w:rPr>
          <w:rFonts w:ascii="Calibri" w:eastAsia="Calibri" w:hAnsi="Calibri" w:cs="Times New Roman"/>
        </w:rPr>
        <w:t>D</w:t>
      </w:r>
      <w:r w:rsidRPr="00F90604">
        <w:rPr>
          <w:rFonts w:ascii="Calibri" w:eastAsia="Calibri" w:hAnsi="Calibri" w:cs="Times New Roman"/>
        </w:rPr>
        <w:t xml:space="preserve">ifferentially </w:t>
      </w:r>
      <w:r>
        <w:rPr>
          <w:rFonts w:ascii="Calibri" w:eastAsia="Calibri" w:hAnsi="Calibri" w:cs="Times New Roman"/>
        </w:rPr>
        <w:t>expressed</w:t>
      </w:r>
      <w:r w:rsidRPr="00F90604">
        <w:rPr>
          <w:rFonts w:ascii="Calibri" w:eastAsia="Calibri" w:hAnsi="Calibri" w:cs="Times New Roman"/>
        </w:rPr>
        <w:t xml:space="preserve"> genes in the </w:t>
      </w:r>
      <w:r>
        <w:rPr>
          <w:rFonts w:ascii="Calibri" w:eastAsia="Calibri" w:hAnsi="Calibri" w:cs="Times New Roman"/>
        </w:rPr>
        <w:t xml:space="preserve">Riverhead, New York and </w:t>
      </w:r>
      <w:proofErr w:type="spellStart"/>
      <w:r>
        <w:rPr>
          <w:rFonts w:ascii="Calibri" w:eastAsia="Calibri" w:hAnsi="Calibri" w:cs="Times New Roman"/>
        </w:rPr>
        <w:t>Hermison</w:t>
      </w:r>
      <w:proofErr w:type="spellEnd"/>
      <w:r>
        <w:rPr>
          <w:rFonts w:ascii="Calibri" w:eastAsia="Calibri" w:hAnsi="Calibri" w:cs="Times New Roman"/>
        </w:rPr>
        <w:t xml:space="preserve">, Oregon populations of Colorado potato beetle, </w:t>
      </w:r>
      <w:proofErr w:type="spellStart"/>
      <w:r w:rsidRPr="00F90604">
        <w:rPr>
          <w:rFonts w:ascii="Calibri" w:eastAsia="Calibri" w:hAnsi="Calibri" w:cs="Times New Roman"/>
          <w:i/>
        </w:rPr>
        <w:t>Leptinotarsa</w:t>
      </w:r>
      <w:proofErr w:type="spellEnd"/>
      <w:r w:rsidRPr="00F90604">
        <w:rPr>
          <w:rFonts w:ascii="Calibri" w:eastAsia="Calibri" w:hAnsi="Calibri" w:cs="Times New Roman"/>
          <w:i/>
        </w:rPr>
        <w:t xml:space="preserve"> decemlineata</w:t>
      </w:r>
      <w:r>
        <w:rPr>
          <w:rFonts w:ascii="Calibri" w:eastAsia="Calibri" w:hAnsi="Calibri" w:cs="Times New Roman"/>
          <w:i/>
        </w:rPr>
        <w:t>.</w:t>
      </w:r>
      <w:r w:rsidR="00633A4D">
        <w:rPr>
          <w:rFonts w:ascii="Calibri" w:eastAsia="Calibri" w:hAnsi="Calibri" w:cs="Times New Roman"/>
          <w:i/>
        </w:rPr>
        <w:t xml:space="preserve"> </w:t>
      </w:r>
      <w:r w:rsidR="00633A4D">
        <w:rPr>
          <w:rFonts w:ascii="Calibri" w:eastAsia="Calibri" w:hAnsi="Calibri" w:cs="Times New Roman"/>
        </w:rPr>
        <w:t xml:space="preserve">Gene identifications based on </w:t>
      </w:r>
      <w:r w:rsidR="00633A4D" w:rsidRPr="00F37B87">
        <w:t xml:space="preserve">the </w:t>
      </w:r>
      <w:r w:rsidR="00633A4D" w:rsidRPr="00F37B87">
        <w:rPr>
          <w:i/>
        </w:rPr>
        <w:t>L. decemlineata</w:t>
      </w:r>
      <w:r w:rsidR="00633A4D" w:rsidRPr="00F37B87">
        <w:t xml:space="preserve"> official gene set (</w:t>
      </w:r>
      <w:proofErr w:type="spellStart"/>
      <w:r w:rsidR="00633A4D" w:rsidRPr="00F37B87">
        <w:t>OGSv1.1</w:t>
      </w:r>
      <w:proofErr w:type="spellEnd"/>
      <w:r w:rsidR="00633A4D" w:rsidRPr="00F37B87">
        <w:t>) (</w:t>
      </w:r>
      <w:proofErr w:type="spellStart"/>
      <w:r w:rsidR="00633A4D" w:rsidRPr="00F37B87">
        <w:t>Schoville</w:t>
      </w:r>
      <w:proofErr w:type="spellEnd"/>
      <w:r w:rsidR="00633A4D" w:rsidRPr="00F37B87">
        <w:t xml:space="preserve"> et al. 201</w:t>
      </w:r>
      <w:r w:rsidR="00633A4D">
        <w:t>8</w:t>
      </w:r>
      <w:r w:rsidR="00633A4D" w:rsidRPr="00F37B87">
        <w:t xml:space="preserve">) </w:t>
      </w:r>
      <w:r w:rsidR="00633A4D">
        <w:t xml:space="preserve">and </w:t>
      </w:r>
      <w:r w:rsidR="00633A4D" w:rsidRPr="00F37B87">
        <w:t xml:space="preserve">annotations </w:t>
      </w:r>
      <w:r w:rsidR="00633A4D">
        <w:t>reported in</w:t>
      </w:r>
      <w:r w:rsidR="00633A4D" w:rsidRPr="00F37B87">
        <w:t xml:space="preserve"> </w:t>
      </w:r>
      <w:r w:rsidR="00633A4D" w:rsidRPr="00DF4E5D">
        <w:t xml:space="preserve">Crossley </w:t>
      </w:r>
      <w:r w:rsidR="00633A4D" w:rsidRPr="00B62EEE">
        <w:rPr>
          <w:i/>
        </w:rPr>
        <w:t>et al.</w:t>
      </w:r>
      <w:r w:rsidR="00633A4D" w:rsidRPr="00F37B87">
        <w:t xml:space="preserve"> (2017).</w:t>
      </w:r>
      <w:bookmarkStart w:id="0" w:name="_GoBack"/>
      <w:bookmarkEnd w:id="0"/>
    </w:p>
    <w:p w:rsidR="00F90604" w:rsidRDefault="00F90604"/>
    <w:tbl>
      <w:tblPr>
        <w:tblStyle w:val="TableGrid"/>
        <w:tblW w:w="9772" w:type="dxa"/>
        <w:tblInd w:w="5" w:type="dxa"/>
        <w:tblLook w:val="04A0" w:firstRow="1" w:lastRow="0" w:firstColumn="1" w:lastColumn="0" w:noHBand="0" w:noVBand="1"/>
      </w:tblPr>
      <w:tblGrid>
        <w:gridCol w:w="2155"/>
        <w:gridCol w:w="3690"/>
        <w:gridCol w:w="2586"/>
        <w:gridCol w:w="1341"/>
      </w:tblGrid>
      <w:tr w:rsidR="00F90604" w:rsidRPr="0097696E" w:rsidTr="00261606"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90604" w:rsidRPr="00F90604" w:rsidRDefault="00F90604" w:rsidP="00633A4D">
            <w:pPr>
              <w:rPr>
                <w:rFonts w:cstheme="minorHAnsi"/>
                <w:b/>
                <w:sz w:val="18"/>
                <w:szCs w:val="18"/>
              </w:rPr>
            </w:pPr>
            <w:r w:rsidRPr="00F90604">
              <w:rPr>
                <w:rFonts w:cstheme="minorHAnsi"/>
                <w:b/>
                <w:sz w:val="18"/>
                <w:szCs w:val="18"/>
              </w:rPr>
              <w:t>Control OR vs. LI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90604" w:rsidRPr="00F90604" w:rsidRDefault="00F90604" w:rsidP="00261606">
            <w:pPr>
              <w:ind w:left="-376" w:right="-115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90604" w:rsidRPr="00F90604" w:rsidRDefault="00F90604" w:rsidP="00633A4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90604">
              <w:rPr>
                <w:rFonts w:cstheme="minorHAnsi"/>
                <w:b/>
                <w:sz w:val="18"/>
                <w:szCs w:val="18"/>
              </w:rPr>
              <w:t>(-) = upregulated in LI; (+) = upregulated in 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F90604" w:rsidRPr="0097696E" w:rsidTr="00261606"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90604" w:rsidRPr="00F90604" w:rsidRDefault="00F90604" w:rsidP="00633A4D">
            <w:pPr>
              <w:rPr>
                <w:rFonts w:cstheme="minorHAnsi"/>
                <w:b/>
                <w:sz w:val="18"/>
                <w:szCs w:val="18"/>
              </w:rPr>
            </w:pPr>
            <w:r w:rsidRPr="00F90604">
              <w:rPr>
                <w:rFonts w:cstheme="minorHAnsi"/>
                <w:b/>
                <w:sz w:val="18"/>
                <w:szCs w:val="18"/>
              </w:rPr>
              <w:t>Gene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90604" w:rsidRPr="00633A4D" w:rsidRDefault="00633A4D" w:rsidP="00261606">
            <w:pPr>
              <w:ind w:left="-376" w:right="-115"/>
              <w:jc w:val="center"/>
              <w:rPr>
                <w:rFonts w:cstheme="minorHAnsi"/>
                <w:b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b/>
                <w:sz w:val="18"/>
                <w:szCs w:val="18"/>
              </w:rPr>
              <w:t>Gene Identifi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90604" w:rsidRPr="00F90604" w:rsidRDefault="00F90604" w:rsidP="00633A4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F90604">
              <w:rPr>
                <w:rFonts w:cstheme="minorHAnsi"/>
                <w:b/>
                <w:sz w:val="18"/>
                <w:szCs w:val="18"/>
              </w:rPr>
              <w:t>log2foldchange</w:t>
            </w:r>
            <w:proofErr w:type="spellEnd"/>
            <w:r w:rsidRPr="00F90604">
              <w:rPr>
                <w:rFonts w:cstheme="minorHAnsi"/>
                <w:b/>
                <w:sz w:val="18"/>
                <w:szCs w:val="18"/>
              </w:rPr>
              <w:t xml:space="preserve"> ± S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90604" w:rsidRPr="00F90604" w:rsidRDefault="00F90604" w:rsidP="00633A4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90604">
              <w:rPr>
                <w:rFonts w:cstheme="minorHAnsi"/>
                <w:b/>
                <w:sz w:val="18"/>
                <w:szCs w:val="18"/>
              </w:rPr>
              <w:t>Adjusted p-value</w:t>
            </w:r>
          </w:p>
        </w:tc>
      </w:tr>
      <w:tr w:rsidR="00F90604" w:rsidRPr="0097696E" w:rsidTr="00261606"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23780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 xml:space="preserve">cytochrome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p450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10.9±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6.66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18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2052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 xml:space="preserve">cytochrome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P450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9e2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9.7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6.80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51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2253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est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7.8±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1.13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07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2052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Gag-pol po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7.5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2.25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35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2167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 xml:space="preserve">Transposon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Ty3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G Gag-Pol po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6.7±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0.006639429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2042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 xml:space="preserve">cytochrome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P45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6.1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5.93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46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1098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polycystic kidney disease protein 1-lik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5.2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3.84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07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1729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PREDICTED: uncharacterized protein LOC107399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5.1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0.000228957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2041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--NA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4.9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1.28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79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1353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 xml:space="preserve">cytochrome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p450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6bq1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4.9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2.07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13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2133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 xml:space="preserve">cytochrome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P45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4.8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2.51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41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2323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 xml:space="preserve">cytochrome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p45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4.3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1.81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17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2249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PREDICTED: uncharacterized protein LOC106707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4.3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3.67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13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0115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neurexin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 xml:space="preserve">-1 isoform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X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4.2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0.000308724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2285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 xml:space="preserve">cytochrome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p45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4.2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2.22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15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2133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 xml:space="preserve">cytochrome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P450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9e2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4.1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7.66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50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0116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 xml:space="preserve">hypothetical protein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TcasGA2_TC03420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4.0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0.00589811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2439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 xml:space="preserve">cytochrome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P450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9e2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 xml:space="preserve"> [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Tribolium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castaneum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4.0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6.41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30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2230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 xml:space="preserve">cytochrome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p45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3.8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6.83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28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1853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 xml:space="preserve">cytochrome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P45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3.6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9.55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19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0534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gamma-aminobutyric acid receptor alpha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3.6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1.03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06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Acetylcholine esterase 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3.5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2.38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25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2239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--NA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3.4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0.00045195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1476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 xml:space="preserve">sodium-coupled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monocarboxylat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 xml:space="preserve"> transporte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3.2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1.84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05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0694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 xml:space="preserve">cytochrome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P450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9e2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2.9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5.04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25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0336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p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2.2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0.004448206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2210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chymotrypsin inhibitor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2.1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0.000457231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1688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prostatic acid phospha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2.0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0.000246724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0095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isoform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2.2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0.004580215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1790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carbohydrate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2.3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0.001300095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1808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--NA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2.4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0.000218015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1808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collagen alpha-1 ch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2.4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0.000261101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1305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 xml:space="preserve">hypothetical protein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TcasGA2_TC00114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2.5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0.009317022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0701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spermin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 xml:space="preserve"> ox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2.6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0.001023905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2332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glutathione s-transferase isoform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2.7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0.003896166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0947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--NA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2.7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0.002130325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1367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transient receptor potential cation channel subfamily v member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3.0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0.004827524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1514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titin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 xml:space="preserve"> isoform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x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3.1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7.60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06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0584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 xml:space="preserve">serine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as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 xml:space="preserve"> stub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3.1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0.002189917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1511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 xml:space="preserve">pupal cuticle protein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edg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84a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lik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3.4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0.002130325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2114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gag-pol po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3.6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0.005293498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0812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 xml:space="preserve">cysteine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sulfinic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 xml:space="preserve"> acid decarboxyl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3.7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0.000144072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0097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cuticular protein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3.7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0.00017818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lastRenderedPageBreak/>
              <w:t>LDEC01398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tpa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: cuticl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3.8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2.42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05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0180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flexible cuticle protein 12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3.9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0.000308724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0544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rna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 xml:space="preserve"> polymerase ii degradation fac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3.9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0.000557475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1510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 xml:space="preserve">larval cuticle protein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a2b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4.0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0.002130325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2391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 xml:space="preserve">larval cuticle protein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a2b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4.0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0.000438766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1063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 xml:space="preserve">protein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wnt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11b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2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4.1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1.63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05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1628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rna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 xml:space="preserve">-directed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dna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 xml:space="preserve"> polymerase from mobile element jockey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4.1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5.09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05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0180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flexible cuticle protein 12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4.2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2.15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08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1232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endocuticl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 xml:space="preserve"> structural glycoprotein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bd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8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4.2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6.84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08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1628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cuticle protein 76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4.3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0.000308724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1682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lish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 xml:space="preserve"> domain-cont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4.5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6.85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08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0180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cuticl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4.5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3.32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06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2473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 xml:space="preserve">larval pupal cuticle protein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h1c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4.5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3.17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06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1534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anoctamin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 xml:space="preserve">-10 isoform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x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4.6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8.96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08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1511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cuticle protein 2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4.8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6.85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08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0495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 xml:space="preserve">hypothetical protein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D910_1253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5.0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9.42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07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Gustatory receptor 4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5.4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0.00045195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1983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--NA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5.4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9.55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15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1509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 xml:space="preserve">larval cuticle protein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a2b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5.9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9.37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13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1682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reverse transcrip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6.1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7.18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14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Gustatory receptor 4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6.1±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0.00045195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1589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--NA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6.2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1.00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05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1688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gustatory receptor 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6.5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1.37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08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1628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cuticle protein 76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6.5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1.00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22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1629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coiled-coil domain-containing protein 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6.6±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9.50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05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1509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 xml:space="preserve">larval cuticle protein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a2b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6.9±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0.000557475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1742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--NA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7.2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1.05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19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1534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--NA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7.8±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2.15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08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0985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--NA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8.1±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2.42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05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90604" w:rsidRPr="00F90604" w:rsidRDefault="00F90604" w:rsidP="00633A4D">
            <w:pPr>
              <w:rPr>
                <w:rFonts w:cstheme="minorHAnsi"/>
                <w:b/>
                <w:sz w:val="18"/>
                <w:szCs w:val="18"/>
              </w:rPr>
            </w:pPr>
            <w:r w:rsidRPr="00F90604">
              <w:rPr>
                <w:rFonts w:cstheme="minorHAnsi"/>
                <w:b/>
                <w:sz w:val="18"/>
                <w:szCs w:val="18"/>
              </w:rPr>
              <w:t>Treated OR vs. LI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2378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 xml:space="preserve">cytochrome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p45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11.7±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5.81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16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2052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 xml:space="preserve">cytochrome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P450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9e2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9.2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5.67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39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2052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Gag-pol po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6.3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1.81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16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2181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salicyl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 xml:space="preserve"> alcohol oxidase paralog par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5.8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4.88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07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2042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 xml:space="preserve">cytochrome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P45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5.5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3.62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14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2253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est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5.2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1.98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08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1750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 xml:space="preserve">hypothetical protein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D910_09427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5.2±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0.009694815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2340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50s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 xml:space="preserve"> ribosome-binding par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5.2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3.90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05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1672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--NA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5.0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8.44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07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2249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PREDICTED: uncharacterized protein LOC106707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4.6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1.79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08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2133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 xml:space="preserve">cytochrome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P45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4.5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5.30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19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1672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reverse par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4.3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7.26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08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1703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 xml:space="preserve">sodium channel protein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na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4.2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0.000586888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2285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 xml:space="preserve">cytochrome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p45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4.2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9.95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06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1353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 xml:space="preserve">cytochrome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p450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6bq1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4.2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1.24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05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2041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--NA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4.1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8.99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23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2323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 xml:space="preserve">cytochrome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p45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4.0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7.15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05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2133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 xml:space="preserve">cytochrome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P450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9e2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3.9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4.88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15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0928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endopolygalacturon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3.8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0.008339451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2439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 xml:space="preserve">cytochrome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P450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9e2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 xml:space="preserve"> [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Tribolium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castaneum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3.7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9.88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17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Acetylcholine esterase 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3.5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3.61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21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0115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neurexin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 xml:space="preserve">-1 isoform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X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3.3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9.26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07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2230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 xml:space="preserve">cytochrome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p45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3.3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3.90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05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0116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 xml:space="preserve">hypothetical protein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TcasGA2_TC03420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3.1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0.006358154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ABC transporter subfamily C member ABCC-76B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3.0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0.002132062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lastRenderedPageBreak/>
              <w:t>LDEC01853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 xml:space="preserve">cytochrome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P45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2.8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4.41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07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1960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MFS-type transpo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2.6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0.007515605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0694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 xml:space="preserve">cytochrome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P450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9e2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2.5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0.002238276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0164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--NA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3.0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0.000241675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0381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PREDICTED: uncharacterized protein LOC100142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3.1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0.003104567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1514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titin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 xml:space="preserve"> isoform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x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3.1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6.92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06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1063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 xml:space="preserve">protein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wnt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11b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2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3.4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0.007068002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1367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transient receptor potential cation channel subfamily v member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3.7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3.08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07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1153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ankyrin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2-lik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4.6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6.00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16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1589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---NA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4.9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0.004003199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0495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 xml:space="preserve">hypothetical protein </w:t>
            </w:r>
            <w:proofErr w:type="spellStart"/>
            <w:r w:rsidRPr="0097696E">
              <w:rPr>
                <w:rFonts w:cstheme="minorHAnsi"/>
                <w:sz w:val="18"/>
                <w:szCs w:val="18"/>
              </w:rPr>
              <w:t>D910_1253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5.2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9.95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26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1688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gustatory receptor 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6.2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1.72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08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Gustatory receptor 4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7.0±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3.42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07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Gustatory receptor 4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7.5±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1.02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05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LDEC00495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hypothetical protein YQE_11734, par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696E">
              <w:rPr>
                <w:rFonts w:cstheme="minorHAnsi"/>
                <w:sz w:val="18"/>
                <w:szCs w:val="18"/>
              </w:rPr>
              <w:t>7.8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7696E">
              <w:rPr>
                <w:rFonts w:cstheme="minorHAnsi"/>
                <w:sz w:val="18"/>
                <w:szCs w:val="18"/>
              </w:rPr>
              <w:t>3.81E</w:t>
            </w:r>
            <w:proofErr w:type="spellEnd"/>
            <w:r w:rsidRPr="0097696E">
              <w:rPr>
                <w:rFonts w:cstheme="minorHAnsi"/>
                <w:sz w:val="18"/>
                <w:szCs w:val="18"/>
              </w:rPr>
              <w:t>-14</w:t>
            </w:r>
          </w:p>
        </w:tc>
      </w:tr>
      <w:tr w:rsidR="00F90604" w:rsidRPr="0097696E" w:rsidTr="00261606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261606">
            <w:pPr>
              <w:ind w:left="-376" w:right="-115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04" w:rsidRPr="0097696E" w:rsidRDefault="00F90604" w:rsidP="00633A4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p w:rsidR="00F90604" w:rsidRDefault="00F90604"/>
    <w:sectPr w:rsidR="00F906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189"/>
    <w:rsid w:val="00181148"/>
    <w:rsid w:val="00261606"/>
    <w:rsid w:val="00633A4D"/>
    <w:rsid w:val="00637CEB"/>
    <w:rsid w:val="0097696E"/>
    <w:rsid w:val="00D75C3E"/>
    <w:rsid w:val="00E87189"/>
    <w:rsid w:val="00F90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7A2C0"/>
  <w15:chartTrackingRefBased/>
  <w15:docId w15:val="{8E54AB0D-D6F3-4AE6-81EC-7FA26F1D3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71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3</Pages>
  <Words>997</Words>
  <Characters>568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awthorne</dc:creator>
  <cp:keywords/>
  <dc:description/>
  <cp:lastModifiedBy>David Hawthorne</cp:lastModifiedBy>
  <cp:revision>5</cp:revision>
  <dcterms:created xsi:type="dcterms:W3CDTF">2019-09-15T22:45:00Z</dcterms:created>
  <dcterms:modified xsi:type="dcterms:W3CDTF">2019-09-16T16:37:00Z</dcterms:modified>
</cp:coreProperties>
</file>